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9F89DB" w14:textId="77777777" w:rsidR="004F75BF" w:rsidRPr="00CD2A74" w:rsidRDefault="004F75BF" w:rsidP="004F75BF">
      <w:pPr>
        <w:spacing w:line="276" w:lineRule="auto"/>
        <w:rPr>
          <w:sz w:val="22"/>
          <w:szCs w:val="22"/>
        </w:rPr>
      </w:pPr>
      <w:r w:rsidRPr="00CD2A74">
        <w:rPr>
          <w:b/>
          <w:sz w:val="22"/>
          <w:lang w:val="en-US"/>
        </w:rPr>
        <w:t xml:space="preserve">Multimedia Appendix </w:t>
      </w:r>
      <w:r w:rsidRPr="00CD2A74">
        <w:rPr>
          <w:b/>
          <w:sz w:val="22"/>
          <w:szCs w:val="22"/>
        </w:rPr>
        <w:t>6.</w:t>
      </w:r>
      <w:r w:rsidRPr="00CD2A74">
        <w:rPr>
          <w:sz w:val="22"/>
          <w:szCs w:val="22"/>
        </w:rPr>
        <w:t xml:space="preserve"> VStore software.</w:t>
      </w:r>
    </w:p>
    <w:p w14:paraId="2F7854D3" w14:textId="77777777" w:rsidR="004F75BF" w:rsidRPr="00CD2A74" w:rsidRDefault="004F75BF" w:rsidP="004F75BF">
      <w:pPr>
        <w:spacing w:line="276" w:lineRule="auto"/>
        <w:rPr>
          <w:sz w:val="22"/>
          <w:szCs w:val="22"/>
        </w:rPr>
      </w:pPr>
      <w:r w:rsidRPr="00CD2A74">
        <w:rPr>
          <w:sz w:val="22"/>
          <w:szCs w:val="22"/>
        </w:rPr>
        <w:t>VStore was developed using Unreal Engine 4 (UE4) written in C++ programming language. It was originally developed for Microsoft Windows operating system; but since has been adapted to PlayStation 4, and could potentiality be adapted to other platforms. VStore is a propriety software developed in collaboration by Vitae VR Ltd and King’s College London.</w:t>
      </w:r>
    </w:p>
    <w:p w14:paraId="031ACE6A" w14:textId="77777777" w:rsidR="00D27BD9" w:rsidRDefault="00D27BD9"/>
    <w:sectPr w:rsidR="00D27BD9" w:rsidSect="004A6A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5BF"/>
    <w:rsid w:val="002B11C9"/>
    <w:rsid w:val="003B09E7"/>
    <w:rsid w:val="003B532C"/>
    <w:rsid w:val="004436EC"/>
    <w:rsid w:val="004A6A8D"/>
    <w:rsid w:val="004F75BF"/>
    <w:rsid w:val="00632E3A"/>
    <w:rsid w:val="00662F18"/>
    <w:rsid w:val="00715C2C"/>
    <w:rsid w:val="00A70C26"/>
    <w:rsid w:val="00C32016"/>
    <w:rsid w:val="00D27BD9"/>
    <w:rsid w:val="00E26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844EDD"/>
  <w15:chartTrackingRefBased/>
  <w15:docId w15:val="{B0D048D2-DB07-D84C-8FFE-CB2BDFF6E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5B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ffy, Lilla</dc:creator>
  <cp:keywords/>
  <dc:description/>
  <cp:lastModifiedBy>Porffy, Lilla</cp:lastModifiedBy>
  <cp:revision>1</cp:revision>
  <dcterms:created xsi:type="dcterms:W3CDTF">2021-07-09T16:28:00Z</dcterms:created>
  <dcterms:modified xsi:type="dcterms:W3CDTF">2021-07-09T16:28:00Z</dcterms:modified>
</cp:coreProperties>
</file>